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.  Predicted non-CelR regulatory sites in </w:t>
      </w:r>
      <w:r>
        <w:rPr>
          <w:i/>
        </w:rPr>
        <w:t>C. acidiphila</w:t>
      </w:r>
      <w:r>
        <w:rPr/>
        <w:t xml:space="preserve">, </w:t>
      </w:r>
      <w:r>
        <w:rPr>
          <w:i/>
        </w:rPr>
        <w:t>C. flavigena</w:t>
      </w:r>
      <w:r>
        <w:rPr/>
        <w:t xml:space="preserve">, and </w:t>
      </w:r>
      <w:r>
        <w:rPr>
          <w:i/>
        </w:rPr>
        <w:t>A. robiniae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728"/>
        <w:gridCol w:w="1602"/>
        <w:gridCol w:w="4068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ition on chromosome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us tag of regulated gene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tion of binding site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function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nulispora acidiphil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873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019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639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037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M32 and fn3 domain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45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046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processive 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046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081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048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048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F894 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9789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358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ensation domain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358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S biosynthesis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329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360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234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360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2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565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374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77893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21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4859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87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29 alpha-fuc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87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934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88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6098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88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4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425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94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1 endoxyl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454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94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xX 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481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94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gluc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94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29 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1877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499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F1680 domain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6776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57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F377 predicted glyc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8423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596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4931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55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5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nuclease/exonuclease/phosphat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65004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64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1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0309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68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668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998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i_862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hs family protein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ulomonas flavigena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34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001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processive 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73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013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327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015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493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043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lic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17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151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0904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189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x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5238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46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MT family transpo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753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68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-N-acetylmuramate dehydroge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68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S family transpo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69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FS family transporte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69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2547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81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mann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441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91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2614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291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5683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302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 endoxylanase/GH62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302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5256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310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8 ex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5281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la_356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endocellulase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ospica robinia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250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027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48 ex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027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densation domain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701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098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yltransfer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098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yl-CoA synthet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245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01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doribonucle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01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1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684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3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with CBM13 doma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590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3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with CBM13 doma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3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4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487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4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 endoxyl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4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4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7627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5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 exoglucanase/xyl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616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8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380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9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4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19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848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21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138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46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nsposase fragment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033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5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4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5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30 endoxyl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694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6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 endoxyl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6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4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3899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6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0 endoxyl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219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6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I family transcriptional regulato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6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2 arabinofuran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4898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6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29 fuc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66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27 alpha-galact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2278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86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laps stop cod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kylmercury ly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87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7965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92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yrin repeat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92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2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3319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1977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3 arabinogalactan beta-galactos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9530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213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6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213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 temperature requirement A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6133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237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11 endoxyla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236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270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haracterized conserved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270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9632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3423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28 exopolygalacturon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498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374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MN-dependent enzym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8763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385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ein with CBM2 doma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9157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393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ptid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3243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483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tochrome P45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483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laps stop cod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tA/E 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5683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485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facilitator super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5602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642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 barre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8980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672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ding region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3 beta-glucan glucohydro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6852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688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15514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796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1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796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 processive 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62449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34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d shock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34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92 family prote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9062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51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H5 endocellul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51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eras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703498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52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sterase with CBM2 domain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529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I family transcriptional regulator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049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621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etical protein with signal peptid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ro_862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stream</w:t>
            </w:r>
          </w:p>
        </w:tc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rR family transcriptional regulato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21:10:00Z</dcterms:created>
  <dc:creator>Iain J. Anderson</dc:creator>
  <dc:description/>
  <cp:keywords/>
  <dc:language>en-US</dc:language>
  <cp:lastModifiedBy>Iain J. Anderson</cp:lastModifiedBy>
  <dcterms:modified xsi:type="dcterms:W3CDTF">2012-03-21T20:40:00Z</dcterms:modified>
  <cp:revision>85</cp:revision>
  <dc:subject/>
  <dc:title/>
</cp:coreProperties>
</file>